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A8F29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Supplemental Table 5: Percentages of identity between ZIKV protein and the 4 DENV serotypes</w:t>
      </w:r>
    </w:p>
    <w:p w14:paraId="3A52EBBD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970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2385"/>
        <w:gridCol w:w="630"/>
        <w:gridCol w:w="630"/>
        <w:gridCol w:w="630"/>
        <w:gridCol w:w="630"/>
        <w:gridCol w:w="1598"/>
      </w:tblGrid>
      <w:tr w:rsidR="00D16230" w:rsidRPr="00D16230" w14:paraId="408AFFAA" w14:textId="77777777" w:rsidTr="00213207">
        <w:trPr>
          <w:trHeight w:val="780"/>
        </w:trPr>
        <w:tc>
          <w:tcPr>
            <w:tcW w:w="5585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5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ZIKV </w:t>
            </w:r>
          </w:p>
        </w:tc>
        <w:tc>
          <w:tcPr>
            <w:tcW w:w="2520" w:type="dxa"/>
            <w:gridSpan w:val="4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0E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dentity for DENV Serotypes</w:t>
            </w:r>
          </w:p>
        </w:tc>
        <w:tc>
          <w:tcPr>
            <w:tcW w:w="159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1C4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the 4 DENV serotypes</w:t>
            </w:r>
          </w:p>
        </w:tc>
      </w:tr>
      <w:tr w:rsidR="00D16230" w:rsidRPr="00D16230" w14:paraId="4BA4D96A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E7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tei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57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mino Acid Sequence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FB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9B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17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14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8E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</w:tr>
      <w:tr w:rsidR="00D16230" w:rsidRPr="00D16230" w14:paraId="44D3D016" w14:textId="77777777" w:rsidTr="00213207">
        <w:trPr>
          <w:trHeight w:val="260"/>
        </w:trPr>
        <w:tc>
          <w:tcPr>
            <w:tcW w:w="3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5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apsid</w:t>
            </w:r>
          </w:p>
        </w:tc>
        <w:tc>
          <w:tcPr>
            <w:tcW w:w="23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09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VSPFGGL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LPA 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8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6%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9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6%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4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C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5%</w:t>
            </w:r>
          </w:p>
        </w:tc>
        <w:tc>
          <w:tcPr>
            <w:tcW w:w="15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11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6%</w:t>
            </w:r>
          </w:p>
        </w:tc>
      </w:tr>
      <w:tr w:rsidR="00D16230" w:rsidRPr="00D16230" w14:paraId="7B6CE35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FF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8C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KRLPAGLL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HGP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9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C2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7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F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E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7B2861F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FF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A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GP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MVLAILAF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B5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E8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2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D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C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6ADE9BEA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017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E5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AFLRFTA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KPS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C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D0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1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4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9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3D58186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DE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D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MLRIINA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KEKK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2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6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A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A4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3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3%</w:t>
            </w:r>
          </w:p>
        </w:tc>
      </w:tr>
      <w:tr w:rsidR="00D16230" w:rsidRPr="00D16230" w14:paraId="4A39382E" w14:textId="77777777" w:rsidTr="00213207">
        <w:trPr>
          <w:trHeight w:val="5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DC1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EA66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E4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8A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90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51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EB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3%</w:t>
            </w:r>
          </w:p>
        </w:tc>
      </w:tr>
      <w:tr w:rsidR="00D16230" w:rsidRPr="00D16230" w14:paraId="59DED50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D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velop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0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N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AEVRSYC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AS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B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C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2D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A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5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9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</w:tr>
      <w:tr w:rsidR="00D16230" w:rsidRPr="00D16230" w14:paraId="1F539DF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EF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F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PEN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YRIMLS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H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A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1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29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3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B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06CC4CA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60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B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PR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LDFSDLY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5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6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A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28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B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2468D5D9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A7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E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LD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SDLYYLTM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D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E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E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C0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BB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60CF3A5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016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160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LVH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EWFHDIP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W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FD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FC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1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A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60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2E41247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D4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F3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EAL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FKDAHAK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Q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DA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6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1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06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7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5B7853E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7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918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YSLCTAAFTFT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0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39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2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8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C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1151248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F6C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3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TLHGTVT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VQY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A5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7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8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7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B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0EF54A6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DB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7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MLELDPP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D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0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3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B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5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C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4%</w:t>
            </w:r>
          </w:p>
        </w:tc>
      </w:tr>
      <w:tr w:rsidR="00D16230" w:rsidRPr="00D16230" w14:paraId="363122C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14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DF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VIG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EKKITHH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5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74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D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B3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3D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</w:tr>
      <w:tr w:rsidR="00D16230" w:rsidRPr="00D16230" w14:paraId="3E4BEA72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9A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C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R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AVLGDTA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FG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7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3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6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99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39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7893B5B2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681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3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L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TAWDFGS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G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A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3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B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2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1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05BBBA08" w14:textId="77777777" w:rsidTr="00213207">
        <w:trPr>
          <w:trHeight w:val="48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E6E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AE5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E5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BC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5E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A2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67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5E26E7C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2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3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PD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PRRLAAA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Q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0C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4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8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F1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D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14C79EB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EA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D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VSR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NIMWRS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E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D3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2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3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9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27E5535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E5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3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GPQ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LPVPVNE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P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E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E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2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C3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D7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4%</w:t>
            </w:r>
          </w:p>
        </w:tc>
      </w:tr>
      <w:tr w:rsidR="00D16230" w:rsidRPr="00D16230" w14:paraId="46CCBE2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CF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E7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AKTNNS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VD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7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1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18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9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A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0C660D7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7CE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2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HRAWNS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VE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9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8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C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C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6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</w:tr>
      <w:tr w:rsidR="00D16230" w:rsidRPr="00D16230" w14:paraId="0BF5114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260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F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FG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HTSVWLK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D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37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B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D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73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66010F9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0DE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91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D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RLKRAHL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M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CC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8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D3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4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0E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7E4A987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340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3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MK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EWPKSHT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4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F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E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B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B9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0%</w:t>
            </w:r>
          </w:p>
        </w:tc>
      </w:tr>
      <w:tr w:rsidR="00D16230" w:rsidRPr="00D16230" w14:paraId="0E6AD66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84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CA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DL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PKSLAGP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4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21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E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A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0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</w:tr>
      <w:tr w:rsidR="00D16230" w:rsidRPr="00D16230" w14:paraId="4EB99BC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8F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6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ST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SGRVIEE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BD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7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B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AC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9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0%</w:t>
            </w:r>
          </w:p>
        </w:tc>
      </w:tr>
      <w:tr w:rsidR="00D16230" w:rsidRPr="00D16230" w14:paraId="618E17B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25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59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TMPPLSF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KD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A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9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F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0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3A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0A851E1D" w14:textId="77777777" w:rsidTr="00213207">
        <w:trPr>
          <w:trHeight w:val="48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0B3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D9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C8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B2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63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56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B7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5ABD15E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E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2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9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TS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AVLVAMI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G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2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F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F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8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8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4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6%</w:t>
            </w:r>
          </w:p>
        </w:tc>
      </w:tr>
      <w:tr w:rsidR="00D16230" w:rsidRPr="00D16230" w14:paraId="1B769AA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2C1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F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AILMGAT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E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E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1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2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7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E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4%</w:t>
            </w:r>
          </w:p>
        </w:tc>
      </w:tr>
      <w:tr w:rsidR="00D16230" w:rsidRPr="00D16230" w14:paraId="41D108A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22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B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K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PALLVSF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0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6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F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3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C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53224F6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0D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4C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AL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SFIFRAN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F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03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D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3C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9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</w:tr>
      <w:tr w:rsidR="00D16230" w:rsidRPr="00D16230" w14:paraId="76089CF5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19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13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D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VLINGFA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W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54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BD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C4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348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F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0%</w:t>
            </w:r>
          </w:p>
        </w:tc>
      </w:tr>
      <w:tr w:rsidR="00D16230" w:rsidRPr="00D16230" w14:paraId="2549552F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F80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B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V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TDNITLA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A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9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E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E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C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9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%</w:t>
            </w:r>
          </w:p>
        </w:tc>
      </w:tr>
      <w:tr w:rsidR="00D16230" w:rsidRPr="00D16230" w14:paraId="24E7A6B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A37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F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PFVMALGLTAV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D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CB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A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D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53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</w:tr>
      <w:tr w:rsidR="00D16230" w:rsidRPr="00D16230" w14:paraId="2FA1645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55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D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G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SWPPSEV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TAV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5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4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A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1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2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</w:tr>
      <w:tr w:rsidR="00D16230" w:rsidRPr="00D16230" w14:paraId="1FB218F4" w14:textId="77777777" w:rsidTr="00213207">
        <w:trPr>
          <w:trHeight w:val="5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2BC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56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D1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03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86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F4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2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BE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5%</w:t>
            </w:r>
          </w:p>
        </w:tc>
      </w:tr>
      <w:tr w:rsidR="00D16230" w:rsidRPr="00D16230" w14:paraId="2E3DA57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7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2B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D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WP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VLTAVG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IC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D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9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5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F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2A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3EE3F88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787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B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VSYVVSG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VDM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FCC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B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D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FF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A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575AC342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1C47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E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M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IILKVV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MTIC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4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3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9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80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37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0%</w:t>
            </w:r>
          </w:p>
        </w:tc>
      </w:tr>
      <w:tr w:rsidR="00D16230" w:rsidRPr="00D16230" w14:paraId="1B4F722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AA9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1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V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TICGMNP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IP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0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6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B4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44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D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549FF7E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EB0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5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IC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MNPIAIP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A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4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7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72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7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17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7F5D5D3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610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6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PIAIPFA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AWYV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F4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8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E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CD2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5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6F3FC9E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B5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B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I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AAGAWYV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VK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F0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E2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4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9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C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4%</w:t>
            </w:r>
          </w:p>
        </w:tc>
      </w:tr>
      <w:tr w:rsidR="00D16230" w:rsidRPr="00D16230" w14:paraId="38F75E7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96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44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VYVKTGK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GALW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1E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2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2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3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9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F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41BE741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71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7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RS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LWDVPAP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V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D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A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9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6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A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</w:tr>
      <w:tr w:rsidR="00D16230" w:rsidRPr="00D16230" w14:paraId="0132678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AE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D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TTDGVYR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MTR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4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9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3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EA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3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0%</w:t>
            </w:r>
          </w:p>
        </w:tc>
      </w:tr>
      <w:tr w:rsidR="00D16230" w:rsidRPr="00D16230" w14:paraId="24B0B44E" w14:textId="77777777" w:rsidTr="00213207">
        <w:trPr>
          <w:trHeight w:val="5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9E0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05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88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DB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44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4F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0C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275A0AE6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8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A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D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VYRVMTRRL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8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1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7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A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8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9%</w:t>
            </w:r>
          </w:p>
        </w:tc>
      </w:tr>
      <w:tr w:rsidR="00D16230" w:rsidRPr="00D16230" w14:paraId="236E792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F46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2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RLLGSTQ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VGVM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78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9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1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5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E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64F6FFB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87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9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TM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HVTKGSAL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F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A4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B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6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6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4BA4FDD9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09D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88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YW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VKQDLVS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B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5C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E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A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6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7B354B2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9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0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IKNGS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YVSAITQG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0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5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A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53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A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1F71B945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1FF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D4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EPS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LKKKQLT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65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D4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00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6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5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</w:tr>
      <w:tr w:rsidR="00D16230" w:rsidRPr="00D16230" w14:paraId="63934F86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3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20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A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TRLRTVI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AP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F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C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1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C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75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307C9F4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B7C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B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AAAIFMT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TPP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92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F6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3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B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1C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32D5E9B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B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8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AIF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TATPPGT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B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87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AD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D5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6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0%</w:t>
            </w:r>
          </w:p>
        </w:tc>
      </w:tr>
      <w:tr w:rsidR="00D16230" w:rsidRPr="00D16230" w14:paraId="71176FB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F6DC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6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D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PDSNSPIM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T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D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3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9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7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0E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</w:tr>
      <w:tr w:rsidR="00D16230" w:rsidRPr="00D16230" w14:paraId="36A4120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E9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9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VPE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WSSGFD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V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29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D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B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9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C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7%</w:t>
            </w:r>
          </w:p>
        </w:tc>
      </w:tr>
      <w:tr w:rsidR="00D16230" w:rsidRPr="00D16230" w14:paraId="1E67C82F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A17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52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S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TVWFVPSV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N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5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5F5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3A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7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1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4DA298B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D9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4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R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TFETEFQ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TKHQ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C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7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D7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2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A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%</w:t>
            </w:r>
          </w:p>
        </w:tc>
      </w:tr>
      <w:tr w:rsidR="00D16230" w:rsidRPr="00D16230" w14:paraId="1AE9008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C3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F3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MGANFK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RVI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4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08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9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2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A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0EA2C38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52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2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G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PVTHASA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QR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7B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C6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B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A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6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55C94B0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5CEC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5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LE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MLLDNIY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Q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3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4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4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D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A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607C41D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5A3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77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QR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TFVELMK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D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D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65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C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9D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C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26A7019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E3C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B1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D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PVWLAYQ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SA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4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9F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F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F3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D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385EC863" w14:textId="77777777" w:rsidTr="00213207">
        <w:trPr>
          <w:trHeight w:val="48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419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61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AF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7E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12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2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9F2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DB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5%</w:t>
            </w:r>
          </w:p>
        </w:tc>
      </w:tr>
      <w:tr w:rsidR="00D16230" w:rsidRPr="00D16230" w14:paraId="55D20C89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B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4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25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AQLP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TLETIML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8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C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8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52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2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2ECA7B59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91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7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MGFGMVT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AS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1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E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0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B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FB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561D325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1C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3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VSLGIFF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MRNK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7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3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E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18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7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0%</w:t>
            </w:r>
          </w:p>
        </w:tc>
      </w:tr>
      <w:tr w:rsidR="00D16230" w:rsidRPr="00D16230" w14:paraId="3417BD1D" w14:textId="77777777" w:rsidTr="00213207">
        <w:trPr>
          <w:trHeight w:val="5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3D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07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04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DB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BE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9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9B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5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2B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43E2ECCF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A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4B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4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D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PASAWAI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A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1E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2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6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0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D3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0DBB268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AB9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E3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AWAIYAALTT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3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F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3E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78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9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2FE8B6A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939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0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F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ITPAVQHAVTTSY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7E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4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2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A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6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3B52F4CF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166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3C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LF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MGKGMPF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W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7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A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5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8D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5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%</w:t>
            </w:r>
          </w:p>
        </w:tc>
      </w:tr>
      <w:tr w:rsidR="00D16230" w:rsidRPr="00D16230" w14:paraId="131E02CC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D4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2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PF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AWDFGVP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M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8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B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2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D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FF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</w:tr>
      <w:tr w:rsidR="00D16230" w:rsidRPr="00D16230" w14:paraId="535B639A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33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D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LLVAHYM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IP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7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A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8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42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68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14A603F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F351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B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M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LIPGLQA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AR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2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82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B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2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D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4CB73E4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39D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7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ID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MTIDPQVE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KM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F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F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0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5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F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52808B5A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23BF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1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A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VSSAILS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TAW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0F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F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1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D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5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</w:tr>
      <w:tr w:rsidR="00D16230" w:rsidRPr="00D16230" w14:paraId="4948B94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19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5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EAGALIT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TST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F2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DF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4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4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B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</w:tr>
      <w:tr w:rsidR="00D16230" w:rsidRPr="00D16230" w14:paraId="0F4970C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2D0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9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A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TAATSTL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G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50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F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0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E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6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6F544F33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AD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9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GS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LAGASLI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IV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5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BE4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A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4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3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%</w:t>
            </w:r>
          </w:p>
        </w:tc>
      </w:tr>
      <w:tr w:rsidR="00D16230" w:rsidRPr="00D16230" w14:paraId="6D1224FC" w14:textId="77777777" w:rsidTr="00213207">
        <w:trPr>
          <w:trHeight w:val="48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F4D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44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F0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78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C0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53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5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F7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</w:tr>
      <w:tr w:rsidR="00D16230" w:rsidRPr="00D16230" w14:paraId="28334B2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D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F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Q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SALEFYSY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KS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3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B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1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5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B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3DF059B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12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9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ERGYLQP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KVI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5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7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B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4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3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</w:tr>
      <w:tr w:rsidR="00D16230" w:rsidRPr="00D16230" w14:paraId="746B074A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7D5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4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NI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LKSGVDV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HM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D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6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9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D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2D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5FB8AAE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B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F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DI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ESSSSPEV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E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F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C2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C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F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05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%</w:t>
            </w:r>
          </w:p>
        </w:tc>
      </w:tr>
      <w:tr w:rsidR="00D16230" w:rsidRPr="00D16230" w14:paraId="7C2AA57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CE62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72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PYTS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MMETLER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Q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2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9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F4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60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E9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1296F51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34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5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LQ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RYGGGLVR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VP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D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05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0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8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A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500B6E15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3A03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9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NSTH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MYWVSGAK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F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9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40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C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A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4BA3D17D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4D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3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R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HAETWF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EN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AB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0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4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8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60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750E605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4E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F9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HAE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WFFDENHP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0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2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5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04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5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74269DC4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E6A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1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TWAYHGS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APTQ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73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60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4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A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9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67D00467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107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0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AMTDTTPY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QQRV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9F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0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3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A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1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</w:tr>
      <w:tr w:rsidR="00D16230" w:rsidRPr="00D16230" w14:paraId="3EF1FAD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281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959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SMVSSWL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KELG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4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C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3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E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2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</w:tr>
      <w:tr w:rsidR="00D16230" w:rsidRPr="00D16230" w14:paraId="38198C0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F84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C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EWKTAVEA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VNDP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67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9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D0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E1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3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0%</w:t>
            </w:r>
          </w:p>
        </w:tc>
      </w:tr>
      <w:tr w:rsidR="00D16230" w:rsidRPr="00D16230" w14:paraId="1EE830A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B52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B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SRAIWYM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LGA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54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E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B1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7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78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295D7928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D49B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18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RAIW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MWLGARF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F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A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3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86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9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5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1FEC43A0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E0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D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ARF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FEALGF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09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98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2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7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4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0%</w:t>
            </w:r>
          </w:p>
        </w:tc>
      </w:tr>
      <w:tr w:rsidR="00D16230" w:rsidRPr="00D16230" w14:paraId="70E0F021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A08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4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I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TYQNKVVKV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8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3C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A1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E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3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</w:tr>
      <w:tr w:rsidR="00D16230" w:rsidRPr="00D16230" w14:paraId="52CACDB9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69F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32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VV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ALNTFTN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VV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3A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C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8F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D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0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</w:tr>
      <w:tr w:rsidR="00D16230" w:rsidRPr="00D16230" w14:paraId="4096303F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299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33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V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MQDLWL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R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5F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4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32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6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3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7%</w:t>
            </w:r>
          </w:p>
        </w:tc>
      </w:tr>
      <w:tr w:rsidR="00D16230" w:rsidRPr="00D16230" w14:paraId="3A67079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91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1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EWKPSTGW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NWE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46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1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E2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0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00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  <w:tr w:rsidR="00D16230" w:rsidRPr="00D16230" w14:paraId="7F36AF4B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ACE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D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SYAQMWQLLYF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H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92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B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B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4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43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%</w:t>
            </w:r>
          </w:p>
        </w:tc>
      </w:tr>
      <w:tr w:rsidR="00D16230" w:rsidRPr="00D16230" w14:paraId="35F0542E" w14:textId="77777777" w:rsidTr="00213207">
        <w:trPr>
          <w:trHeight w:val="26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91A" w14:textId="77777777" w:rsidR="00D16230" w:rsidRPr="00D16230" w:rsidRDefault="00D16230" w:rsidP="00D16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A3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</w:t>
            </w: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MDYLSTQVRYL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GE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4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7%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B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9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0%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E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8%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E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9%</w:t>
            </w:r>
          </w:p>
        </w:tc>
      </w:tr>
      <w:tr w:rsidR="00D16230" w:rsidRPr="00D16230" w14:paraId="3D9CA9A8" w14:textId="77777777" w:rsidTr="00213207">
        <w:trPr>
          <w:trHeight w:val="500"/>
        </w:trPr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DA2D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edian identity for each DENV serotyp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515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41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57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20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69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1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6C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7%</w:t>
            </w:r>
          </w:p>
        </w:tc>
      </w:tr>
    </w:tbl>
    <w:p w14:paraId="3E25741D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p w14:paraId="3DE44D75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p w14:paraId="7A7C61EF" w14:textId="77777777" w:rsidR="00D16230" w:rsidRDefault="00D16230"/>
    <w:sectPr w:rsidR="00D16230" w:rsidSect="001414D8">
      <w:pgSz w:w="11900" w:h="16840"/>
      <w:pgMar w:top="1134" w:right="993" w:bottom="1135" w:left="11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4EF2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F7422"/>
    <w:multiLevelType w:val="hybridMultilevel"/>
    <w:tmpl w:val="176A7D08"/>
    <w:lvl w:ilvl="0" w:tplc="379227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A2E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42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C7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EAD65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B28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02D8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2E99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0802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2CB28D0"/>
    <w:multiLevelType w:val="hybridMultilevel"/>
    <w:tmpl w:val="A1F82420"/>
    <w:lvl w:ilvl="0" w:tplc="33582762">
      <w:start w:val="1"/>
      <w:numFmt w:val="upperLetter"/>
      <w:lvlText w:val="%1)"/>
      <w:lvlJc w:val="left"/>
      <w:pPr>
        <w:ind w:left="720" w:hanging="360"/>
      </w:pPr>
      <w:rPr>
        <w:rFonts w:ascii="Arial" w:eastAsia="MS Mincho" w:hAnsi="Arial" w:cs="Arial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61894"/>
    <w:multiLevelType w:val="hybridMultilevel"/>
    <w:tmpl w:val="33E41DA8"/>
    <w:lvl w:ilvl="0" w:tplc="18587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394F2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36E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4FC54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827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E0A11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BA4AB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A81A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FC10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0294F39"/>
    <w:multiLevelType w:val="hybridMultilevel"/>
    <w:tmpl w:val="FC76EE44"/>
    <w:lvl w:ilvl="0" w:tplc="78E2DE62">
      <w:numFmt w:val="bullet"/>
      <w:lvlText w:val="-"/>
      <w:lvlJc w:val="left"/>
      <w:pPr>
        <w:ind w:left="240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5" w15:restartNumberingAfterBreak="0">
    <w:nsid w:val="5C822D8F"/>
    <w:multiLevelType w:val="hybridMultilevel"/>
    <w:tmpl w:val="EDDEFE98"/>
    <w:lvl w:ilvl="0" w:tplc="DADCAC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23AD0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388F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C201C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6481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534EE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AA430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554E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C691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 w15:restartNumberingAfterBreak="0">
    <w:nsid w:val="5D1376C6"/>
    <w:multiLevelType w:val="hybridMultilevel"/>
    <w:tmpl w:val="E66C43A8"/>
    <w:lvl w:ilvl="0" w:tplc="0D0C0B4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52788"/>
    <w:multiLevelType w:val="hybridMultilevel"/>
    <w:tmpl w:val="5E600914"/>
    <w:lvl w:ilvl="0" w:tplc="D33663BE">
      <w:start w:val="28"/>
      <w:numFmt w:val="bullet"/>
      <w:lvlText w:val="-"/>
      <w:lvlJc w:val="left"/>
      <w:pPr>
        <w:tabs>
          <w:tab w:val="num" w:pos="2204"/>
        </w:tabs>
        <w:ind w:left="2204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8" w15:restartNumberingAfterBreak="0">
    <w:nsid w:val="76212771"/>
    <w:multiLevelType w:val="hybridMultilevel"/>
    <w:tmpl w:val="10D88FEC"/>
    <w:lvl w:ilvl="0" w:tplc="D1EE26C0">
      <w:numFmt w:val="bullet"/>
      <w:lvlText w:val="-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A0688"/>
    <w:multiLevelType w:val="hybridMultilevel"/>
    <w:tmpl w:val="1A94FAFE"/>
    <w:lvl w:ilvl="0" w:tplc="6EC2A84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77809"/>
    <w:multiLevelType w:val="hybridMultilevel"/>
    <w:tmpl w:val="910C113C"/>
    <w:lvl w:ilvl="0" w:tplc="A3EE79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BD0C2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305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19A02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A82A7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F0DB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4665F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9024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50EE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2074500403">
    <w:abstractNumId w:val="4"/>
  </w:num>
  <w:num w:numId="2" w16cid:durableId="2033608943">
    <w:abstractNumId w:val="0"/>
  </w:num>
  <w:num w:numId="3" w16cid:durableId="1317491540">
    <w:abstractNumId w:val="9"/>
  </w:num>
  <w:num w:numId="4" w16cid:durableId="312954336">
    <w:abstractNumId w:val="1"/>
  </w:num>
  <w:num w:numId="5" w16cid:durableId="1627085333">
    <w:abstractNumId w:val="8"/>
  </w:num>
  <w:num w:numId="6" w16cid:durableId="534316608">
    <w:abstractNumId w:val="7"/>
  </w:num>
  <w:num w:numId="7" w16cid:durableId="770786081">
    <w:abstractNumId w:val="6"/>
  </w:num>
  <w:num w:numId="8" w16cid:durableId="1112172015">
    <w:abstractNumId w:val="2"/>
  </w:num>
  <w:num w:numId="9" w16cid:durableId="198783699">
    <w:abstractNumId w:val="3"/>
  </w:num>
  <w:num w:numId="10" w16cid:durableId="1854419632">
    <w:abstractNumId w:val="5"/>
  </w:num>
  <w:num w:numId="11" w16cid:durableId="1425305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30"/>
    <w:rsid w:val="001414D8"/>
    <w:rsid w:val="00861986"/>
    <w:rsid w:val="00BE2F07"/>
    <w:rsid w:val="00D1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163"/>
  <w15:chartTrackingRefBased/>
  <w15:docId w15:val="{8BD525B7-59E1-460A-A6B7-F951B468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1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D1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30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NoList"/>
    <w:uiPriority w:val="99"/>
    <w:semiHidden/>
    <w:unhideWhenUsed/>
    <w:rsid w:val="00D16230"/>
  </w:style>
  <w:style w:type="character" w:customStyle="1" w:styleId="shorttext">
    <w:name w:val="short_text"/>
    <w:rsid w:val="00D16230"/>
  </w:style>
  <w:style w:type="paragraph" w:styleId="NormalWeb">
    <w:name w:val="Normal (Web)"/>
    <w:basedOn w:val="Normal"/>
    <w:uiPriority w:val="99"/>
    <w:unhideWhenUsed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TableauGrille24">
    <w:name w:val="Tableau Grille 24"/>
    <w:basedOn w:val="Normal"/>
    <w:next w:val="Normal"/>
    <w:uiPriority w:val="37"/>
    <w:unhideWhenUsed/>
    <w:rsid w:val="00D16230"/>
    <w:pPr>
      <w:tabs>
        <w:tab w:val="left" w:pos="384"/>
      </w:tabs>
      <w:spacing w:after="240" w:line="480" w:lineRule="auto"/>
      <w:ind w:left="384" w:hanging="384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Header">
    <w:name w:val="header"/>
    <w:basedOn w:val="Normal"/>
    <w:link w:val="HeaderChar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styleId="LineNumber">
    <w:name w:val="line number"/>
    <w:rsid w:val="00D16230"/>
  </w:style>
  <w:style w:type="paragraph" w:styleId="BalloonText">
    <w:name w:val="Balloon Text"/>
    <w:basedOn w:val="Normal"/>
    <w:link w:val="BalloonTextChar"/>
    <w:rsid w:val="00D16230"/>
    <w:pPr>
      <w:spacing w:after="0" w:line="240" w:lineRule="auto"/>
    </w:pPr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D16230"/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styleId="CommentReference">
    <w:name w:val="annotation reference"/>
    <w:rsid w:val="00D162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16230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1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230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DocumentMap">
    <w:name w:val="Document Map"/>
    <w:basedOn w:val="Normal"/>
    <w:link w:val="DocumentMapChar"/>
    <w:rsid w:val="00D16230"/>
    <w:pPr>
      <w:spacing w:after="0" w:line="240" w:lineRule="auto"/>
    </w:pPr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D16230"/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styleId="Hyperlink">
    <w:name w:val="Hyperlink"/>
    <w:uiPriority w:val="99"/>
    <w:rsid w:val="00D16230"/>
    <w:rPr>
      <w:color w:val="0000FF"/>
      <w:u w:val="single"/>
    </w:rPr>
  </w:style>
  <w:style w:type="paragraph" w:customStyle="1" w:styleId="Grillemoyenne3-Accent51">
    <w:name w:val="Grille moyenne 3 - Accent 51"/>
    <w:hidden/>
    <w:uiPriority w:val="99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3">
    <w:name w:val="Tableau Grille 23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2">
    <w:name w:val="Tableau Grille 22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5">
    <w:name w:val="Tableau Grille 25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itre1">
    <w:name w:val="Titre1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sc">
    <w:name w:val="desc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tails">
    <w:name w:val="details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jrnl">
    <w:name w:val="jrnl"/>
    <w:rsid w:val="00D16230"/>
  </w:style>
  <w:style w:type="character" w:customStyle="1" w:styleId="highlight">
    <w:name w:val="highlight"/>
    <w:rsid w:val="00D16230"/>
  </w:style>
  <w:style w:type="paragraph" w:customStyle="1" w:styleId="titre2">
    <w:name w:val="titre 2"/>
    <w:basedOn w:val="Heading2"/>
    <w:link w:val="titre2Car"/>
    <w:autoRedefine/>
    <w:qFormat/>
    <w:rsid w:val="00D16230"/>
    <w:pPr>
      <w:spacing w:before="320" w:after="240" w:line="276" w:lineRule="auto"/>
    </w:pPr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titre2Car">
    <w:name w:val="titre 2 Car"/>
    <w:link w:val="titre2"/>
    <w:rsid w:val="00D16230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systranseg">
    <w:name w:val="systran_seg"/>
    <w:basedOn w:val="DefaultParagraphFont"/>
    <w:rsid w:val="00D16230"/>
  </w:style>
  <w:style w:type="character" w:customStyle="1" w:styleId="systrantokenword">
    <w:name w:val="systran_token_word"/>
    <w:basedOn w:val="DefaultParagraphFont"/>
    <w:rsid w:val="00D16230"/>
  </w:style>
  <w:style w:type="character" w:customStyle="1" w:styleId="systrantokennumeric">
    <w:name w:val="systran_token_numeric"/>
    <w:basedOn w:val="DefaultParagraphFont"/>
    <w:rsid w:val="00D16230"/>
  </w:style>
  <w:style w:type="paragraph" w:styleId="HTMLPreformatted">
    <w:name w:val="HTML Preformatted"/>
    <w:basedOn w:val="Normal"/>
    <w:link w:val="HTMLPreformattedChar"/>
    <w:uiPriority w:val="99"/>
    <w:unhideWhenUsed/>
    <w:rsid w:val="00D16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230"/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alt-edited">
    <w:name w:val="alt-edited"/>
    <w:basedOn w:val="DefaultParagraphFont"/>
    <w:rsid w:val="00D16230"/>
  </w:style>
  <w:style w:type="paragraph" w:styleId="Revision">
    <w:name w:val="Revision"/>
    <w:hidden/>
    <w:uiPriority w:val="71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Title">
    <w:name w:val="EndNote Bibliography Title"/>
    <w:basedOn w:val="Normal"/>
    <w:rsid w:val="00D16230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">
    <w:name w:val="EndNote Bibliography"/>
    <w:basedOn w:val="Normal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D1623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16230"/>
  </w:style>
  <w:style w:type="character" w:customStyle="1" w:styleId="HiperlinkVisitado1">
    <w:name w:val="HiperlinkVisitado1"/>
    <w:basedOn w:val="DefaultParagraphFont"/>
    <w:uiPriority w:val="99"/>
    <w:rsid w:val="00D16230"/>
    <w:rPr>
      <w:color w:val="800080"/>
      <w:u w:val="single"/>
    </w:rPr>
  </w:style>
  <w:style w:type="character" w:customStyle="1" w:styleId="st">
    <w:name w:val="st"/>
    <w:basedOn w:val="DefaultParagraphFont"/>
    <w:rsid w:val="00D16230"/>
  </w:style>
  <w:style w:type="character" w:styleId="Emphasis">
    <w:name w:val="Emphasis"/>
    <w:basedOn w:val="DefaultParagraphFont"/>
    <w:uiPriority w:val="20"/>
    <w:qFormat/>
    <w:rsid w:val="00D16230"/>
    <w:rPr>
      <w:i/>
      <w:iCs/>
    </w:rPr>
  </w:style>
  <w:style w:type="paragraph" w:customStyle="1" w:styleId="Default">
    <w:name w:val="Default"/>
    <w:rsid w:val="00D162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230"/>
  </w:style>
  <w:style w:type="paragraph" w:customStyle="1" w:styleId="font5">
    <w:name w:val="font5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3">
    <w:name w:val="xl6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MS Mincho" w:hAnsi="Times"/>
      <w:kern w:val="0"/>
      <w:sz w:val="20"/>
      <w:szCs w:val="20"/>
      <w:lang w:val="fr-FR" w:eastAsia="fr-FR"/>
      <w14:ligatures w14:val="none"/>
    </w:rPr>
  </w:style>
  <w:style w:type="paragraph" w:customStyle="1" w:styleId="xl64">
    <w:name w:val="xl6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4">
    <w:name w:val="xl7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5">
    <w:name w:val="xl7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6">
    <w:name w:val="xl7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7">
    <w:name w:val="xl77"/>
    <w:basedOn w:val="Normal"/>
    <w:rsid w:val="00D1623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8">
    <w:name w:val="xl78"/>
    <w:basedOn w:val="Normal"/>
    <w:rsid w:val="00D162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9">
    <w:name w:val="xl79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0">
    <w:name w:val="xl80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1">
    <w:name w:val="xl81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2">
    <w:name w:val="xl8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3">
    <w:name w:val="xl8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4">
    <w:name w:val="xl8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5">
    <w:name w:val="xl85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6">
    <w:name w:val="xl8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7">
    <w:name w:val="xl87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8">
    <w:name w:val="xl88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9">
    <w:name w:val="xl89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0">
    <w:name w:val="xl90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91">
    <w:name w:val="xl91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2">
    <w:name w:val="xl9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3">
    <w:name w:val="xl9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4">
    <w:name w:val="xl9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5">
    <w:name w:val="xl9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D16230"/>
  </w:style>
  <w:style w:type="table" w:styleId="TableGrid">
    <w:name w:val="Table Grid"/>
    <w:basedOn w:val="TableNormal"/>
    <w:uiPriority w:val="39"/>
    <w:rsid w:val="00D1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1623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rassi</dc:creator>
  <cp:keywords/>
  <dc:description/>
  <cp:lastModifiedBy>HYD OFF31</cp:lastModifiedBy>
  <cp:revision>3</cp:revision>
  <dcterms:created xsi:type="dcterms:W3CDTF">2024-02-22T12:17:00Z</dcterms:created>
  <dcterms:modified xsi:type="dcterms:W3CDTF">2024-04-26T19:15:00Z</dcterms:modified>
</cp:coreProperties>
</file>